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11C2" w:rsidRPr="00BB443F" w:rsidRDefault="00BB443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BB443F">
        <w:rPr>
          <w:rFonts w:ascii="Times New Roman" w:hAnsi="Times New Roman"/>
          <w:sz w:val="24"/>
          <w:szCs w:val="24"/>
        </w:rPr>
        <w:t xml:space="preserve">Appendix B – Prevalence, incidence and YLDs of caries in the primary dentition in </w:t>
      </w:r>
      <w:r w:rsidR="009E413E">
        <w:rPr>
          <w:rFonts w:ascii="Times New Roman" w:hAnsi="Times New Roman"/>
          <w:sz w:val="24"/>
          <w:szCs w:val="24"/>
        </w:rPr>
        <w:t xml:space="preserve">2000, </w:t>
      </w:r>
      <w:r w:rsidRPr="00BB443F">
        <w:rPr>
          <w:rFonts w:ascii="Times New Roman" w:hAnsi="Times New Roman"/>
          <w:sz w:val="24"/>
          <w:szCs w:val="24"/>
        </w:rPr>
        <w:t>2010 and 2019 by country.</w:t>
      </w:r>
    </w:p>
    <w:p w:rsidR="00BB443F" w:rsidRPr="00BB443F" w:rsidRDefault="00BB443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tbl>
      <w:tblPr>
        <w:tblStyle w:val="Tabelacomgrade"/>
        <w:tblW w:w="1154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39"/>
        <w:gridCol w:w="1078"/>
        <w:gridCol w:w="1149"/>
        <w:gridCol w:w="1119"/>
        <w:gridCol w:w="1119"/>
        <w:gridCol w:w="1149"/>
        <w:gridCol w:w="1119"/>
        <w:gridCol w:w="1008"/>
        <w:gridCol w:w="1228"/>
        <w:gridCol w:w="1134"/>
      </w:tblGrid>
      <w:tr w:rsidR="00FB02F7" w:rsidRPr="001D55BB" w:rsidTr="00D3722B">
        <w:trPr>
          <w:trHeight w:val="300"/>
          <w:jc w:val="center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:rsidR="00FB02F7" w:rsidRPr="001D55BB" w:rsidRDefault="00FB02F7" w:rsidP="00FB02F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3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B02F7" w:rsidRPr="001D55BB" w:rsidRDefault="00204435" w:rsidP="00FB02F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  <w:t>Deciduous caries &lt;5 years / 2000</w:t>
            </w:r>
          </w:p>
        </w:tc>
        <w:tc>
          <w:tcPr>
            <w:tcW w:w="338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B02F7" w:rsidRPr="001D55BB" w:rsidRDefault="00204435" w:rsidP="00FB02F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  <w:t>Deciduous caries &lt;5 years / 2010</w:t>
            </w:r>
          </w:p>
        </w:tc>
        <w:tc>
          <w:tcPr>
            <w:tcW w:w="33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B02F7" w:rsidRPr="001D55BB" w:rsidRDefault="00204435" w:rsidP="00FB02F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  <w:t>Deciduous caries &lt;5 years / 2019</w:t>
            </w:r>
          </w:p>
        </w:tc>
      </w:tr>
      <w:tr w:rsidR="00204435" w:rsidRPr="001D55BB" w:rsidTr="00D3722B">
        <w:trPr>
          <w:trHeight w:val="300"/>
          <w:jc w:val="center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:rsidR="00204435" w:rsidRPr="001D55BB" w:rsidRDefault="001D55BB" w:rsidP="0020443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  <w:t>Countries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:rsidR="00204435" w:rsidRPr="001D55BB" w:rsidRDefault="00204435" w:rsidP="0020443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 xml:space="preserve">Incidence 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:rsidR="00204435" w:rsidRPr="001D55BB" w:rsidRDefault="00204435" w:rsidP="0020443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Prevalence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204435" w:rsidRPr="001D55BB" w:rsidRDefault="00204435" w:rsidP="0020443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YLDs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204435" w:rsidRPr="001D55BB" w:rsidRDefault="00204435" w:rsidP="0020443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 xml:space="preserve">Incidence 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:rsidR="00204435" w:rsidRPr="001D55BB" w:rsidRDefault="00204435" w:rsidP="0020443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Prevalence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204435" w:rsidRPr="001D55BB" w:rsidRDefault="00204435" w:rsidP="0020443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YLDs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204435" w:rsidRPr="001D55BB" w:rsidRDefault="00204435" w:rsidP="0020443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 xml:space="preserve">Incidence 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204435" w:rsidRPr="001D55BB" w:rsidRDefault="00204435" w:rsidP="0020443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Preval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04435" w:rsidRPr="001D55BB" w:rsidRDefault="00204435" w:rsidP="0020443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YLDs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  <w:tcBorders>
              <w:top w:val="single" w:sz="4" w:space="0" w:color="auto"/>
            </w:tcBorders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Afghanistan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1765.04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1276.12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2.005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9198.07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8679.34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478.773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9048.09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8633.0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477.548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Albani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50620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3431.69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661.072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0077.98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2770.7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632.131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0119.05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3082.88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46.464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Algeri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1427.05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1236.7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19.342</w:t>
            </w:r>
            <w:bookmarkStart w:id="0" w:name="_GoBack"/>
            <w:bookmarkEnd w:id="0"/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8080.71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6815.44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407.119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9435.88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7516.97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436.424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American Samo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6896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8900.13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494.451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8423.44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0629.51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558.833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8319.96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0115.46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53.554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Andorr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1398.14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7012.54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6.511.22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0274.4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20260.3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7.761.172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9981.69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9972.5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7.676.268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Angol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1400.34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1017.8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182.353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3864.02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2676.0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244.884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4363.15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3197.75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266.259</w:t>
            </w:r>
          </w:p>
        </w:tc>
      </w:tr>
      <w:tr w:rsidR="001B4ADB" w:rsidRPr="001D55BB" w:rsidTr="00D3722B">
        <w:trPr>
          <w:trHeight w:val="491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Antigua and Barbud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6841.79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6812.11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404.92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3223.1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2138.1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612.013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3264.43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2188.45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15.192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1030.55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0780.35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179.88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6968.15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1949.2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221.948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8763.18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5355.27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356.531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Armeni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9864.87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3762.46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670.262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0699.16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2479.7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618.363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2222.97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4039.44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73.692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1476.37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2116.92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.635.462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2527.99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25517.01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9.839.928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3641.97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4058.71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305.485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1638.35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7347.77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6.664.44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8249.97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9424.5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74.579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8942.04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9592.56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7.509.808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Azerbaijan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50437.92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4329.38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690.725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0565.42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2316.3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619.624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2521.22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3634.55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75.546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Bahamas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6758.49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6187.55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378.282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4035.59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2691.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635.044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3780.18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2293.06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19.611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Bahrain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1223.44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0295.44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15.98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9300.09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6106.2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384.741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0328.17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7266.56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42.784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2781.27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8713.88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4.73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7073.68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9232.45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498.897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7207.56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8779.72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483.022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Barbados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5651.51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6031.19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383.54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3263.99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2565.5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627.905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3307.87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2299.56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23.341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Belarus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7532.77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2509.56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622.364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9994.68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2511.81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634.386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1449.8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3897.45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88.705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3455.65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8.067.661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.089.873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9071.59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20380.9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7.827.973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9642.63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20586.34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789.993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Belize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6072.04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6517.93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400.201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3299.37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2511.71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624.806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2872.14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2354.91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6.241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0066.34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8831.77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093.81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3013.28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3758.2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288.438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2886.21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3629.75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282.679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Bermud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6325.68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5987.64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376.275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3295.21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1905.7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604.355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3077.07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2041.49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07.224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Bhutan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4689.2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4174.17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301.324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5675.14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7440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422.772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6332.91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7508.35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426.958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Bolivia (Plurinational State of)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6595.59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4970.3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335.081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0752.43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0730.04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554.107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1866.29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0593.06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548.811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Bosnia and Herzegovin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51630.08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6662.42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785.394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8360.25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6434.54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768.873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8870.38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6009.38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754.647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Botswan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9128.46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7326.72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041.03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6241.65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2530.2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247.559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6632.03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2830.2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255.154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6651.43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4616.55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9.378.401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6108.65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5244.2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349.837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5730.74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3721.63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75.576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Brunei Darussalam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5981.57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3928.02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29.741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7706.15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9807.71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525.289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8397.52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0126.9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53.589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Bulgari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4115.38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9884.8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534.91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0865.75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3525.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659.534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1767.56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4253.74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89.317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9782.69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0385.53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156.301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3492.71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6486.32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383.987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3289.17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4158.75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296.142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1734.04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2712.41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245.215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5043.17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5479.6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354.832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5441.86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5846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367.746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CÃ´te d'Ivoire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2109.53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0101.9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152.75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3498.42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3153.82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270.027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3252.65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2588.45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244.957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Cabo Verde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7458.14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1533.35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578.53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0204.57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1988.4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588.212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7730.73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0830.65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551.504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0137.19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8565.58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090.581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2750.79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3076.83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261.437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3092.24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3440.26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274.361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3283.96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1312.58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820.24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4757.63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1873.91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223.109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6025.02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2498.87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248.338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1767.63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1859.35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204.30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3683.48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4112.82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294.816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4160.07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4710.28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317.921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Central African Republic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9697.08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8748.93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091.80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2485.28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3677.6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281.679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2731.71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3149.32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262.108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lastRenderedPageBreak/>
              <w:t>Chad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50100.65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5604.57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374.911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7348.38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27733.8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070.643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4090.62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3439.59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62.672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3721.87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8701.27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484.631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9564.3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2999.8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653.061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0321.94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3266.04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63.064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3608.04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1872.27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8.408.09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0216.98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22144.82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8.505.873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2762.52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9990.6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7.691.355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1794.56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2614.26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238.51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5576.7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5105.3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342.946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5501.07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5107.05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338.749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Comoros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1830.35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1307.73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18.79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3606.39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2509.11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235.738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4678.72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3276.91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267.743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8256.13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0157.79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540.15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8061.83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9895.93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530.401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8237.96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9286.45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504.252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Cook Islands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0485.42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0261.65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167.82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9795.26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6008.4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378.841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0172.04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5849.64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370.911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51132.68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6196.77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780.10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1094.19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3731.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672.641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2054.38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3938.52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78.933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Croati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6835.8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7439.84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429.865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1887.36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1614.1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59.504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4053.23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3104.79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48.393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Cub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1703.78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7450.7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669.32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7991.14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9420.81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7.450.867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8419.09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9669.44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7.564.893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Cyprus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9296.91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3011.55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647.442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1371.91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3661.73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66.797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1961.3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3740.98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71.001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Czechi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9809.27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8383.57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08.212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2717.96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3049.12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260.977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2724.25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3183.85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265.622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  <w:lang w:val="en-US"/>
              </w:rPr>
              <w:t>Democratic People's Republic of Kore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2305.72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6120.8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38.27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7625.08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1989.3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603.687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7799.84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2254.2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11.617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  <w:lang w:val="en-US"/>
              </w:rPr>
              <w:t>Democratic Republic of the Congo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1961.7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2118.17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224.40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4364.34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4924.7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325.651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4935.93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4994.15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326.577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6341.6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2251.74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.737.363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.200.215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.613.10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390.309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2981.1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3922.62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.314.306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Djibouti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1346.97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1956.45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224.672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4097.83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3610.42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283.063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5170.33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4108.71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302.499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Dominic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7613.17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7830.09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445.41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3631.83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2790.2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645.291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3265.03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2379.11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24.352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Dominican Republic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6333.06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6746.86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401.39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2079.31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1577.62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595.566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2541.32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1761.23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00.817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Ecuador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7745.47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5366.1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358.493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1211.22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3853.81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303.349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2159.67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1032.5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57.388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9495.14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9712.22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143.40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8763.48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7394.84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432.594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0235.85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8208.16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464.129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El Salvador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0897.61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0922.56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181.962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0059.92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6533.0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40.149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0064.19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6079.27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384.496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Equatorial Guine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1247.8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1205.1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190.44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3807.84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0722.1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169.014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4253.2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1414.07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196.654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Eritre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2133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2779.67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243.735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5282.61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5102.3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339.271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5713.99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5079.55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341.667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Estoni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7387.7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1846.24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605.084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0262.14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2330.9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623.538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1013.21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2870.3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41.683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Eswatini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9940.32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1478.52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207.79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7154.46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8843.91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485.038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7591.51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9172.93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499.598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4817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6460.68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383.825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7061.44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7994.73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447.366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7173.57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7869.94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444.184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7412.07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0797.2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55.335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7943.19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009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524.728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8633.66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0684.68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548.054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1498.9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7331.52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6.663.003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2168.15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24773.72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9.518.016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2875.68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24955.35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95.552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4433.87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9461.45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.631.933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2170.5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20095.6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7.749.057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7428.07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9735.21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7.564.824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Gabon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1551.66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1022.31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18.431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3854.96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1612.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20.434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3903.11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1759.4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20.846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9082.82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8000.52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065.844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2809.95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3650.4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283.067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3354.37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4170.04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302.441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Georgi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50010.82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4146.21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684.89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3254.29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3712.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666.926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2376.4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3946.25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73.273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3309.81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0567.53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.076.81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2573.78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1101.4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.274.239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9229.01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22045.5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8.479.575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0975.79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9246.36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110.892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3336.04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3654.3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279.385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2930.77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3023.16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259.562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8752.38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5388.06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5.919.273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7.101.093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6.053.42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2.343.615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0643.59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25283.08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9.727.372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Greenland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3487.81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8441.37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097.382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7009.93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6729.13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409.259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6884.25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7123.5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423.831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Grenad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5965.96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6432.66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385.365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2979.2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2280.05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616.793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3024.62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2229.87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19.419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Guam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7132.17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8732.88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492.643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7559.25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8830.8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485.688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8159.33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9095.18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494.971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9798.42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9957.13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154.14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9502.54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6384.6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394.141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9492.12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5879.9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370.381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9809.48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8782.87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094.901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3224.45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4128.5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296.208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3413.29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4099.06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297.194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Guinea-Bissau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9761.92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8903.73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097.87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2910.73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4197.25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300.306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3352.35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4300.8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308.662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lastRenderedPageBreak/>
              <w:t>Guyan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7234.18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7788.55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444.11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2758.05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2460.91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622.764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2850.79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2526.41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25.044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5083.3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6490.04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39.183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2055.09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2266.3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610.021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2220.29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2564.53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20.897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9749.67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0240.67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165.16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0006.28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6779.8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406.711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9787.88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6438.86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397.847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9107.1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4571.45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706.873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1715.18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4370.3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694.134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1828.1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4048.71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78.987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Iceland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0812.92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6964.36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6.551.61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7985.03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9292.44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7.406.508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8585.02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9486.5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7.469.951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3928.34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8394.72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460.10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6316.74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8194.84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456.351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5697.9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7761.57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44.261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9198.47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4109.48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681.32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0484.83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2707.0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636.274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0739.89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2985.91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47.915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Iran (Islamic Republic of)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7510.81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9930.57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529.23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2410.26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1795.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603.936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4129.56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3267.75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60.061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Iraq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0400.48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0265.84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162.014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9106.98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7431.31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430.246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9658.95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7569.59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436.853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8093.05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8185.79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7.020.821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6575.48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6745.82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641.757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7319.2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7060.67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6.539.715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5232.7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4996.94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9.613.58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7339.68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26807.8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028.467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6926.71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26241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007.139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7763.99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6156.14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6.204.132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8291.23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20116.03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771.787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4421.97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29967.95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149.071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Jamaic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7855.97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8008.07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455.435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3371.78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2605.61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6.317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3287.78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2724.14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36.244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4474.8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0720.32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178.75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6401.63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1017.43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188.977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7316.29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2910.16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261.276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Jordan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8747.26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7455.09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050.10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8782.57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6327.5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391.078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8890.54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6535.16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397.917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Kazakhstan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9192.64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2962.68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637.564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0434.69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1856.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59.569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2208.27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3202.79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45.303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2447.25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2106.12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226.75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6015.09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1147.93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574.117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6587.18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0711.86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557.701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Kiribati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7055.49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0183.36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53.54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8011.81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1007.85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567.383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7906.98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1328.93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578.051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Kuwait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1230.13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3936.5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9.151.972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8267.95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5802.62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369.628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9014.27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6942.06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417.815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Kyrgyzstan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9349.1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3228.2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649.384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0781.72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2828.9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630.865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2180.23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3952.23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71.705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Lao People's Democratic Republic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6851.27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5164.26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721.374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2175.6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0104.83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91.202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7571.2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0776.88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553.915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Latvi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4496.22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2665.12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247.623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1779.11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3373.2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664.917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1317.9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2917.24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48.752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Lebanon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9501.03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9454.89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131.483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7792.48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6211.55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38.484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9392.81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7296.23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429.998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Lesotho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9314.03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8251.2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084.525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6270.26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4217.52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30.711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6520.21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4356.97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309.809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9644.9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8815.21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094.17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3819.23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5252.6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343.566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3742.29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4982.19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335.172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Liby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0628.61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9808.16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146.734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0263.39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7581.64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441.603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0454.28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8264.89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464.859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Lithuani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55815.53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4237.04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699.165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4308.02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3762.1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298.561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1126.92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3311.05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63.569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Luxembourg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0600.4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6611.04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6.398.97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8539.86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9420.82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7.452.457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8760.08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9465.64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7.477.246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5918.04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7014.42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408.29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5875.87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9584.53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513.579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6522.72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9653.37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516.833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0408.86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1702.53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198.344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5332.87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5624.4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353.928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5849.84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5599.56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359.139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7105.21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8406.62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46.685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8297.63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0130.05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536.484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7430.62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9390.09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509.239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Maldives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8547.92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0475.18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536.663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6623.61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8560.41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472.956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7857.39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9247.86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501.186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Mali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9406.33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8422.08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085.854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2968.79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3692.23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282.307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2632.79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3651.65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277.669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Malt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2111.16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7934.76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6.927.642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8411.11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9690.1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755.633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8953.68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9764.41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7.598.119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Marshall Islands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6664.33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9738.21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5.18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7996.5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0932.61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555.797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8419.79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0883.96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551.232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Mauritani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0163.68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8739.43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091.19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3485.47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4020.53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297.834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3685.36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3742.83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287.418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Mauritius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6939.26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8908.39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485.15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8788.41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0113.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532.427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7951.4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9300.38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505.471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9417.2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8839.09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106.941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3103.87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1866.14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6.067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2731.36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1186.02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579.765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Micronesia (Federated States of)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7837.53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0947.1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56.454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8497.47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1291.5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569.761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8593.93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1188.68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570.844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Monaco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9985.71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6032.93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6.166.19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8139.05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8636.75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7.167.346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8417.82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8626.25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7.137.436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Mongoli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8806.14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2161.44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603.303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8838.06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0841.15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558.997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1343.18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2794.36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35.589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lastRenderedPageBreak/>
              <w:t>Montenegro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9270.98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2783.1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644.945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1469.74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4101.8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691.856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1517.01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4406.83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707.115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9779.77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0089.75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153.232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9099.21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7810.3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448.937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0200.12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8625.65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477.783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1320.64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2753.7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24.28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5229.86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5296.2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343.723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5101.73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5118.05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33.972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4413.94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9237.26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114.44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24921.85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23133.73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8.741.243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5550.75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1344.9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187.274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5687.38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3323.09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8.905.41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6056.66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2498.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24.308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6188.39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2765.02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252.572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Nauru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5810.26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8361.41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471.05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7214.75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0403.6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5.486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8002.08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9996.03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530.213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5621.64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6445.41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390.24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1768.53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1177.3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572.903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1821.39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3192.52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59.381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5809.12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2395.91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8.659.084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7008.63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9870.7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7.630.352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3594.29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21027.71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8.077.036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6271.62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4341.17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5.490.451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0725.35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9.175.353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54.235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1602.72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9.968.406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.812.617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Nicaragu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0528.23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0778.43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171.671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9813.3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7024.0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41.791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0386.45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6819.48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410.654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9974.62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1191.33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190.33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4761.56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0482.21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541.312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4687.11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0376.83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537.476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1332.58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2889.25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8.679.911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1185.49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25615.85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9.725.291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2805.15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28304.7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075.756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Niue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8388.44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0651.72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552.97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8963.07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0543.5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553.598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8297.93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0464.21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550.752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North Macedoni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9187.71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2683.84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639.024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1075.59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3597.73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669.849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1512.63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4075.55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69.079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Northern Mariana Islands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0393.16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2165.38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22.87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8337.26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9640.2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521.047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7753.01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9136.96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500.067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3641.51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1494.38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.417.411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3963.7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28382.72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087.258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5264.88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29801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141.729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2939.54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2311.43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237.33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8958.04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8053.3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456.274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0369.09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9262.4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50.454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3379.61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1845.78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590.18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1445.33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7402.2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428.472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1315.93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2200.66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12.686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Palau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7530.96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9759.71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532.571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8011.72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0379.52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54.732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8691.51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0919.36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568.878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Palestine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8672.59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7089.94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038.001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6720.97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3076.83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262.542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1060.49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4627.38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327.208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0172.05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9961.35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151.161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9785.59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5961.1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375.983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9875.79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5653.52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367.787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Papua New Guine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6091.2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9314.43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498.27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6887.71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9675.33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507.505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7200.05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0269.07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530.954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Paraguay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3559.67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3290.49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273.44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2837.66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9465.52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510.469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2993.64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9470.11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509.461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6508.64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4453.35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31.55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1291.22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0695.44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559.454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1916.8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0700.46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556.706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9607.17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5327.8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728.11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9117.05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127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581.001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9532.15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1517.72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589.827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51724.6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7867.93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837.33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2922.97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3171.7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657.637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3387.7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3642.59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73.979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9373.47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7101.46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6.615.40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7640.2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9664.63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7.521.573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9148.61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20010.01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7.676.223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Puerto Rico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7192.2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6796.29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414.773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3724.46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2185.44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613.839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3444.2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2192.92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14.586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Qatar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0122.08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1124.77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193.832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3098.61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6424.3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78.417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1305.59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0792.43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563.515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Republic of Kore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9501.25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3331.63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657.30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1536.38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5456.2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746.948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9510.09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2569.26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62.973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Republic of Moldov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8649.52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4249.45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690.86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0832.49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3605.3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676.307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1479.06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4144.04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91.375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Romani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52024.66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54232.12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.084.441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1708.57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4128.1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691.607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2141.59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4499.88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706.767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Russian Federation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7177.16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1956.9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608.855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2428.83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3679.3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675.408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4268.96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5181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733.197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1956.3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9079.41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110.31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5378.95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5394.5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34.732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5463.5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4703.53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327.532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Saint Kitts and Nevis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6971.41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6878.98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406.46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3315.32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2109.41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617.225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3134.79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2020.7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07.521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Saint Luci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7607.31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8091.14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460.013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3324.64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2590.3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629.311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3302.52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2534.41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29.194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  <w:lang w:val="en-US"/>
              </w:rPr>
              <w:t>Saint Vincent and the Grenadines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7172.24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0925.99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568.81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3726.67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4767.8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716.855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3578.34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4894.51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715.734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Samo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6586.3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9787.85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517.39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0040.42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2087.9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603.466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9597.29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1998.48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597.022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San Marino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0157.94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6341.14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6.304.554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8864.15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9450.1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7.469.471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9136.08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9526.59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7.470.763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Sao Tome and Principe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0159.99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8806.67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107.402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4125.56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4273.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309.835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3760.76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3764.47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292.379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lastRenderedPageBreak/>
              <w:t>Saudi Arabi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1997.31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9550.91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7.460.145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0636.46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27891.2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073.939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4263.47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3448.04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285.336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0160.26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8624.42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087.98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7110.46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6420.72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385.962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0667.5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4006.31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298.817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Serbi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6756.37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5449.49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732.99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4824.94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1295.0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964.713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2294.13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5307.01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732.636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Seychelles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7037.09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8766.4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477.621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7482.44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8762.7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486.853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7940.93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9293.67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509.873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Sierra Leone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1956.63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0570.69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161.23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1766.84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0914.93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173.994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1920.45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1151.76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183.858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Singapore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2332.82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7257.72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6.611.304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6885.46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9834.7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763.321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8026.43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7808.71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451.201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Slovaki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9957.72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4125.4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696.97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0469.38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2895.82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640.141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1318.54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3736.52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73.773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Sloveni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9844.19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2751.86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639.22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0195.88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2464.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620.869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1985.96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3788.95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72.719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Solomon Islands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5791.63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8842.3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484.28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7083.76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0672.54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552.437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7470.07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0849.78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562.211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0894.02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2994.62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260.73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5177.48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6772.4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401.064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5194.02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6865.82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406.247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5297.42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2370.23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8.561.125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8555.09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7178.52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425.388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9308.05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7555.66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439.542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South Sudan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1024.18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1308.01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180.022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4078.21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2458.74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235.125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3740.9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2275.94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227.754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4763.06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1037.41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.237.173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0029.99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23999.8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9.198.888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0427.38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24055.37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9.233.586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Sri Lank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6681.47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8064.59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071.754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1483.43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3178.75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278.444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8436.2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9441.47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515.577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9731.83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5955.31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6.115.78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0977.51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25918.22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9.943.043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8713.99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5390.07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350.497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Suriname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7374.13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0466.29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552.62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2382.34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1763.83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600.788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3400.83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2427.5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62.354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0840.78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3889.64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5.329.62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2735.15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27587.94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063.333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4749.43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2647.16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253.452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0204.68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7525.33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.892.674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6911.59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9.009.46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.456.817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7796.55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7675.17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6.775.676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Syrian Arab Republic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0695.34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8595.33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097.41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3956.75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2213.4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23.719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8997.71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2911.6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257.271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Taiwan (Province of China)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5519.26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5128.07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342.762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2470.44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6473.8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777.885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8986.96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2228.18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16.141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Tajikistan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8589.95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2473.51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623.70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0484.33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2549.73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618.792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1295.68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3551.07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58.867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51479.39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1156.63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566.851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7768.84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2308.1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620.816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8798.68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1288.34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574.916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Timor-Leste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6375.38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7836.04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438.953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7443.07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9603.44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500.194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7407.56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9787.88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50.833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Togo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0227.59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9093.3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111.30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3402.14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4333.1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310.295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3791.01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4625.27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319.714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Tokelau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6890.97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0139.29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543.092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7297.7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9722.0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522.163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7919.7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0133.79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537.879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Tong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6538.2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9280.06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501.635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8726.1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1128.61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579.309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8946.96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1381.88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58.426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Trinidad and Tobago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6417.93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2217.18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233.92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0817.69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27637.0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064.619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1265.53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27881.74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073.088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Tunisi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1249.39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0957.57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184.53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9184.53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7568.42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443.064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0127.91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8146.45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464.707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3319.51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0784.23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172.51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4017.82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8078.6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465.967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9533.93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7572.91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441.568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Turkmenistan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8834.37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2171.96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607.375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0505.95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2087.22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61.263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1636.28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2864.1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41.395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Tuvalu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6914.58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0234.65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53.482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8691.57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1560.63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589.287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8435.96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1163.73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57.545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1020.21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8713.92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088.09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9589.73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28971.35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106.424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5298.98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1927.17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217.931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Ukraine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50057.58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5999.91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765.81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3065.06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3859.4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687.967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4510.38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5333.78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737.214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United Arab Emirates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3194.99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0854.76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187.46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2678.91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8873.14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492.732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8644.24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2481.49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32.351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2223.82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3027.9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5.006.77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3882.46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2243.65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.708.387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5766.83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2227.71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.686.853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United Republic of Tanzani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9463.48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3711.74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5.226.015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20249.88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3753.0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27.034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7107.87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2869.82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.947.282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United States of Americ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6104.26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5847.96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368.35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3096.24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1570.22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591.702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3176.37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1787.29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01.164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United States Virgin Islands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3685.9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3249.85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5.099.394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2990.07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27582.92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058.034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9103.54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8848.08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489.595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Uruguay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6234.84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6274.52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389.754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4870.38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2741.8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255.365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9738.81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7111.81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424.938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Uzbekistan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9222.41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3141.04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644.415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51029.68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2690.57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619.443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1927.04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3534.21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53.993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Vanuatu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6042.48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9153.8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498.265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8195.36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0964.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560.069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8544.68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1027.68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563.509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lastRenderedPageBreak/>
              <w:t>Venezuela (Bolivarian Republic of)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0135.35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9694.95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141.573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9492.27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5570.4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360.394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9396.91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5751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369.021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7656.21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0695.16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55.80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7833.04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0335.31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538.908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53624.82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3142.27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648.584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Yemen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9328.01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9957.48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140.195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8886.24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7888.16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434.943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9600.83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8702.91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466.663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078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41031.11</w:t>
            </w:r>
          </w:p>
        </w:tc>
        <w:tc>
          <w:tcPr>
            <w:tcW w:w="1149" w:type="dxa"/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32187.47</w:t>
            </w:r>
          </w:p>
        </w:tc>
        <w:tc>
          <w:tcPr>
            <w:tcW w:w="1119" w:type="dxa"/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1.218.389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4824.36</w:t>
            </w:r>
          </w:p>
        </w:tc>
        <w:tc>
          <w:tcPr>
            <w:tcW w:w="114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34117.58</w:t>
            </w:r>
          </w:p>
        </w:tc>
        <w:tc>
          <w:tcPr>
            <w:tcW w:w="1119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300.451</w:t>
            </w:r>
          </w:p>
        </w:tc>
        <w:tc>
          <w:tcPr>
            <w:tcW w:w="100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4883.18</w:t>
            </w:r>
          </w:p>
        </w:tc>
        <w:tc>
          <w:tcPr>
            <w:tcW w:w="1228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33919.53</w:t>
            </w:r>
          </w:p>
        </w:tc>
        <w:tc>
          <w:tcPr>
            <w:tcW w:w="1134" w:type="dxa"/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291.078</w:t>
            </w:r>
          </w:p>
        </w:tc>
      </w:tr>
      <w:tr w:rsidR="001B4ADB" w:rsidRPr="001D55BB" w:rsidTr="00D3722B">
        <w:trPr>
          <w:trHeight w:val="300"/>
          <w:jc w:val="center"/>
        </w:trPr>
        <w:tc>
          <w:tcPr>
            <w:tcW w:w="1439" w:type="dxa"/>
            <w:tcBorders>
              <w:bottom w:val="single" w:sz="4" w:space="0" w:color="auto"/>
            </w:tcBorders>
          </w:tcPr>
          <w:p w:rsidR="001B4ADB" w:rsidRPr="001D55BB" w:rsidRDefault="001B4ADB" w:rsidP="001B4AD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D55BB">
              <w:rPr>
                <w:b/>
                <w:bCs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7252.42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bottom"/>
          </w:tcPr>
          <w:p w:rsidR="001B4ADB" w:rsidRPr="001D55BB" w:rsidRDefault="001B4ADB" w:rsidP="001B4AD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20827.61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bottom"/>
          </w:tcPr>
          <w:p w:rsidR="001B4ADB" w:rsidRPr="001D55BB" w:rsidRDefault="001B4ADB" w:rsidP="001D55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</w:rPr>
              <w:t>7.991.468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43464.93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27687.33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sz w:val="16"/>
                <w:szCs w:val="16"/>
                <w:lang w:val="pt-BR"/>
              </w:rPr>
              <w:t>1.059.717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44725.42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28117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B4ADB" w:rsidRPr="001D55BB" w:rsidRDefault="001B4ADB" w:rsidP="001B4A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1D55BB">
              <w:rPr>
                <w:rFonts w:ascii="Times New Roman" w:hAnsi="Times New Roman"/>
                <w:color w:val="000000"/>
                <w:sz w:val="16"/>
                <w:szCs w:val="16"/>
                <w:lang w:val="pt-BR"/>
              </w:rPr>
              <w:t>1.076.445</w:t>
            </w:r>
          </w:p>
        </w:tc>
      </w:tr>
    </w:tbl>
    <w:p w:rsidR="00D142FB" w:rsidRPr="001B4ADB" w:rsidRDefault="001B4ADB" w:rsidP="00D142F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1B4ADB">
        <w:rPr>
          <w:rFonts w:ascii="Times New Roman" w:hAnsi="Times New Roman"/>
        </w:rPr>
        <w:t>Rate per 100.00 thousand / Source: Global Burden of Disease (GBD)</w:t>
      </w:r>
    </w:p>
    <w:p w:rsidR="00DC11C2" w:rsidRPr="001B4ADB" w:rsidRDefault="00DC11C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sectPr w:rsidR="00DC11C2" w:rsidRPr="001B4ADB">
      <w:pgSz w:w="12240" w:h="15840"/>
      <w:pgMar w:top="1417" w:right="1701" w:bottom="1417" w:left="1701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0D3"/>
    <w:rsid w:val="001B4ADB"/>
    <w:rsid w:val="001D55BB"/>
    <w:rsid w:val="00204435"/>
    <w:rsid w:val="002E4427"/>
    <w:rsid w:val="00335FFD"/>
    <w:rsid w:val="00367CE4"/>
    <w:rsid w:val="004300D3"/>
    <w:rsid w:val="00457D3C"/>
    <w:rsid w:val="009E413E"/>
    <w:rsid w:val="00AB5D22"/>
    <w:rsid w:val="00BB443F"/>
    <w:rsid w:val="00D142FB"/>
    <w:rsid w:val="00D3722B"/>
    <w:rsid w:val="00DC11C2"/>
    <w:rsid w:val="00DD145A"/>
    <w:rsid w:val="00FB0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9454C849-42EA-4AEE-AD2C-B1F7A60DB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B02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B443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6003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3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3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3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3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3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932</Words>
  <Characters>16714</Characters>
  <Application>Microsoft Office Word</Application>
  <DocSecurity>0</DocSecurity>
  <Lines>139</Lines>
  <Paragraphs>3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ndo Luiz do Amaral Júnior</dc:creator>
  <cp:keywords/>
  <dc:description/>
  <cp:lastModifiedBy>Orlando Luiz do Amaral Júnior</cp:lastModifiedBy>
  <cp:revision>2</cp:revision>
  <dcterms:created xsi:type="dcterms:W3CDTF">2024-07-03T17:00:00Z</dcterms:created>
  <dcterms:modified xsi:type="dcterms:W3CDTF">2024-07-03T17:00:00Z</dcterms:modified>
</cp:coreProperties>
</file>